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65" w:type="dxa"/>
        <w:tblLook w:val="04A0" w:firstRow="1" w:lastRow="0" w:firstColumn="1" w:lastColumn="0" w:noHBand="0" w:noVBand="1"/>
      </w:tblPr>
      <w:tblGrid>
        <w:gridCol w:w="1800"/>
        <w:gridCol w:w="1800"/>
        <w:gridCol w:w="1705"/>
        <w:gridCol w:w="1800"/>
        <w:gridCol w:w="2160"/>
      </w:tblGrid>
      <w:tr w:rsidR="00C435EB" w:rsidRPr="00020057" w14:paraId="3C9A3084" w14:textId="77777777" w:rsidTr="00CF3E41">
        <w:trPr>
          <w:trHeight w:val="290"/>
        </w:trPr>
        <w:tc>
          <w:tcPr>
            <w:tcW w:w="926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0FE8" w14:textId="2439991A" w:rsidR="00C435EB" w:rsidRPr="00F16EBE" w:rsidRDefault="00C435EB" w:rsidP="008530D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 xml:space="preserve">Supplementary file </w:t>
            </w:r>
            <w:r w:rsidR="00FF4C20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5</w:t>
            </w:r>
            <w:bookmarkStart w:id="0" w:name="_GoBack"/>
            <w:bookmarkEnd w:id="0"/>
            <w:r w:rsidRPr="00F16EBE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: Results of a Poisson regression to determine differences in detection rate between the wild </w:t>
            </w:r>
            <w:r w:rsidR="004D01D8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gradient </w:t>
            </w:r>
            <w:r w:rsidRPr="00F16EBE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level (reference level) and all other levels of the development gradient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(above dotted line)</w:t>
            </w:r>
            <w:r w:rsidR="004D01D8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.  Also presented are r</w:t>
            </w:r>
            <w:r w:rsidRPr="00F16EBE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esults of a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separate</w:t>
            </w:r>
            <w:r w:rsidRPr="00F16EBE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Poisson regression to determine differences in detection rate </w:t>
            </w:r>
            <w:r w:rsidRPr="00F16EBE">
              <w:rPr>
                <w:rFonts w:eastAsia="Times New Roman" w:cstheme="minorHAnsi"/>
                <w:sz w:val="24"/>
                <w:szCs w:val="24"/>
                <w:lang w:eastAsia="en-US"/>
              </w:rPr>
              <w:t>between yards and all other plot types</w:t>
            </w:r>
            <w:r>
              <w:rPr>
                <w:rFonts w:eastAsia="Times New Roman" w:cstheme="minorHAnsi"/>
                <w:sz w:val="24"/>
                <w:szCs w:val="24"/>
                <w:lang w:eastAsia="en-US"/>
              </w:rPr>
              <w:t>.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Si</w:t>
            </w:r>
            <w:r w:rsidRPr="00F16EBE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gnificant results (95% CIs not overlapping zero)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are</w:t>
            </w:r>
            <w:r w:rsidRPr="00F16EBE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in bold.    </w:t>
            </w:r>
          </w:p>
        </w:tc>
      </w:tr>
      <w:tr w:rsidR="00C435EB" w:rsidRPr="00020057" w14:paraId="09F81893" w14:textId="77777777" w:rsidTr="00CF3E41">
        <w:trPr>
          <w:trHeight w:val="290"/>
        </w:trPr>
        <w:tc>
          <w:tcPr>
            <w:tcW w:w="926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441C23" w14:textId="77777777" w:rsidR="00C435EB" w:rsidRPr="00351A25" w:rsidRDefault="00C435EB" w:rsidP="00CF3E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351A25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Washington, DC</w:t>
            </w:r>
          </w:p>
        </w:tc>
      </w:tr>
      <w:tr w:rsidR="00C435EB" w:rsidRPr="00020057" w14:paraId="4C6E34DF" w14:textId="77777777" w:rsidTr="00CF3E41">
        <w:trPr>
          <w:trHeight w:val="290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D3792E" w14:textId="77777777" w:rsidR="00C435EB" w:rsidRPr="00020057" w:rsidRDefault="00C435EB" w:rsidP="00CF3E4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US"/>
              </w:rPr>
            </w:pPr>
            <w:r w:rsidRPr="00020057">
              <w:rPr>
                <w:rFonts w:eastAsia="Times New Roman" w:cstheme="minorHAnsi"/>
                <w:sz w:val="24"/>
                <w:szCs w:val="24"/>
                <w:lang w:eastAsia="en-US"/>
              </w:rPr>
              <w:t>Predicto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DC7F8B" w14:textId="77777777" w:rsidR="00C435EB" w:rsidRPr="00351A25" w:rsidRDefault="00C435E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351A25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Mean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15B7AD" w14:textId="77777777" w:rsidR="00C435EB" w:rsidRPr="00351A25" w:rsidRDefault="00C435E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351A25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S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341E35" w14:textId="77777777" w:rsidR="00C435EB" w:rsidRPr="00351A25" w:rsidRDefault="00C435E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351A25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2.5%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77BBD8" w14:textId="77777777" w:rsidR="00C435EB" w:rsidRPr="00351A25" w:rsidRDefault="00C435E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351A25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97.5%</w:t>
            </w:r>
          </w:p>
        </w:tc>
      </w:tr>
      <w:tr w:rsidR="00C435EB" w:rsidRPr="00020057" w14:paraId="0BAE6338" w14:textId="77777777" w:rsidTr="00CF3E41">
        <w:trPr>
          <w:trHeight w:val="290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1BF7" w14:textId="77777777" w:rsidR="00C435EB" w:rsidRPr="00351A25" w:rsidRDefault="00C435E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9B1E" w14:textId="77777777" w:rsidR="00C435EB" w:rsidRPr="00351A25" w:rsidRDefault="00C435E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6CD8" w14:textId="77777777" w:rsidR="00C435EB" w:rsidRPr="00351A25" w:rsidRDefault="00C435E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74FD" w14:textId="77777777" w:rsidR="00C435EB" w:rsidRPr="00351A25" w:rsidRDefault="00C435E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C235" w14:textId="77777777" w:rsidR="00C435EB" w:rsidRPr="00351A25" w:rsidRDefault="00C435E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0.06</w:t>
            </w:r>
          </w:p>
        </w:tc>
      </w:tr>
      <w:tr w:rsidR="00C435EB" w:rsidRPr="00020057" w14:paraId="09F3882F" w14:textId="77777777" w:rsidTr="00CF3E41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211304" w14:textId="77777777" w:rsidR="00C435EB" w:rsidRPr="00351A25" w:rsidRDefault="00C435E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E358B8" w14:textId="77777777" w:rsidR="00C435EB" w:rsidRPr="003D7AD8" w:rsidRDefault="00C435EB" w:rsidP="00CF3E4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US"/>
              </w:rPr>
            </w:pPr>
            <w:r w:rsidRPr="003D7AD8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BCF63A2" w14:textId="77777777" w:rsidR="00C435EB" w:rsidRPr="00351A25" w:rsidRDefault="00C435E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2E210F" w14:textId="77777777" w:rsidR="00C435EB" w:rsidRPr="00351A25" w:rsidRDefault="00C435E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AB702CE" w14:textId="77777777" w:rsidR="00C435EB" w:rsidRPr="00351A25" w:rsidRDefault="00C435E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0.45</w:t>
            </w:r>
          </w:p>
        </w:tc>
      </w:tr>
      <w:tr w:rsidR="00C435EB" w:rsidRPr="00020057" w14:paraId="4C30A15C" w14:textId="77777777" w:rsidTr="00CF3E41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EBC2367" w14:textId="77777777" w:rsidR="00C435EB" w:rsidRPr="00351A25" w:rsidRDefault="00C435E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Exurba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A70653" w14:textId="77777777" w:rsidR="00C435EB" w:rsidRPr="003D7AD8" w:rsidRDefault="00C435EB" w:rsidP="00CF3E4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US"/>
              </w:rPr>
            </w:pPr>
            <w:r w:rsidRPr="003D7AD8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CAA8B2D" w14:textId="77777777" w:rsidR="00C435EB" w:rsidRPr="00351A25" w:rsidRDefault="00C435E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A9FBEB" w14:textId="77777777" w:rsidR="00C435EB" w:rsidRPr="00351A25" w:rsidRDefault="00C435E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5320D2F" w14:textId="77777777" w:rsidR="00C435EB" w:rsidRPr="00351A25" w:rsidRDefault="00C435E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0.77</w:t>
            </w:r>
          </w:p>
        </w:tc>
      </w:tr>
      <w:tr w:rsidR="00C435EB" w:rsidRPr="00020057" w14:paraId="2542647A" w14:textId="77777777" w:rsidTr="00CF3E41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AB25BC" w14:textId="77777777" w:rsidR="00C435EB" w:rsidRPr="00351A25" w:rsidRDefault="00C435E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Suburba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D35292" w14:textId="77777777" w:rsidR="00C435EB" w:rsidRPr="003D7AD8" w:rsidRDefault="00C435EB" w:rsidP="00CF3E4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US"/>
              </w:rPr>
            </w:pPr>
            <w:r w:rsidRPr="003D7AD8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6138A81" w14:textId="77777777" w:rsidR="00C435EB" w:rsidRPr="00351A25" w:rsidRDefault="00C435E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6B51F2D" w14:textId="77777777" w:rsidR="00C435EB" w:rsidRPr="00351A25" w:rsidRDefault="00C435E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D79D08C" w14:textId="77777777" w:rsidR="00C435EB" w:rsidRPr="00351A25" w:rsidRDefault="00C435E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0.96</w:t>
            </w:r>
          </w:p>
        </w:tc>
      </w:tr>
      <w:tr w:rsidR="00C435EB" w:rsidRPr="00020057" w14:paraId="39C0178F" w14:textId="77777777" w:rsidTr="00CF3E41">
        <w:trPr>
          <w:trHeight w:val="290"/>
        </w:trPr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F155915" w14:textId="77777777" w:rsidR="00C435EB" w:rsidRPr="00351A25" w:rsidRDefault="00C435EB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10786BE" w14:textId="77777777" w:rsidR="00C435EB" w:rsidRPr="003D7AD8" w:rsidRDefault="00C435EB" w:rsidP="00CF3E41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3D7AD8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70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8C91AA3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60FC38B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21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5CD8DA8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1.22</w:t>
            </w:r>
          </w:p>
        </w:tc>
      </w:tr>
      <w:tr w:rsidR="00C435EB" w:rsidRPr="00020057" w14:paraId="3CBDA1ED" w14:textId="77777777" w:rsidTr="00CF3E41">
        <w:trPr>
          <w:trHeight w:val="290"/>
        </w:trPr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1954A543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3672B">
              <w:rPr>
                <w:rFonts w:ascii="Calibri" w:hAnsi="Calibri" w:cs="Calibri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5F54CCC9" w14:textId="77777777" w:rsidR="00C435EB" w:rsidRPr="003D7AD8" w:rsidRDefault="00C435EB" w:rsidP="00CF3E41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A9100B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70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534125DE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3672B">
              <w:rPr>
                <w:rFonts w:ascii="Calibri" w:hAnsi="Calibri" w:cs="Calibr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0556903E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3672B">
              <w:rPr>
                <w:rFonts w:ascii="Calibri" w:hAnsi="Calibri" w:cs="Calibri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1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64E83EC9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3672B">
              <w:rPr>
                <w:rFonts w:ascii="Calibri" w:hAnsi="Calibri" w:cs="Calibri"/>
                <w:color w:val="000000"/>
                <w:sz w:val="24"/>
                <w:szCs w:val="24"/>
              </w:rPr>
              <w:t>0.83</w:t>
            </w:r>
          </w:p>
        </w:tc>
      </w:tr>
      <w:tr w:rsidR="00C435EB" w:rsidRPr="00020057" w14:paraId="4BA553F6" w14:textId="77777777" w:rsidTr="00CF3E41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14:paraId="51F9D312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3672B">
              <w:rPr>
                <w:rFonts w:ascii="Calibri" w:hAnsi="Calibri" w:cs="Calibri"/>
                <w:color w:val="000000"/>
                <w:sz w:val="24"/>
                <w:szCs w:val="24"/>
              </w:rPr>
              <w:t>Large Forest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823286F" w14:textId="77777777" w:rsidR="00C435EB" w:rsidRPr="003D7AD8" w:rsidRDefault="00C435EB" w:rsidP="00CF3E41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A9100B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77D334CA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3672B">
              <w:rPr>
                <w:rFonts w:ascii="Calibri" w:hAnsi="Calibri" w:cs="Calibr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C9D1CFE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3672B">
              <w:rPr>
                <w:rFonts w:ascii="Calibri" w:hAnsi="Calibri" w:cs="Calibri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26E46F8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3672B">
              <w:rPr>
                <w:rFonts w:ascii="Calibri" w:hAnsi="Calibri" w:cs="Calibri"/>
                <w:color w:val="000000"/>
                <w:sz w:val="24"/>
                <w:szCs w:val="24"/>
              </w:rPr>
              <w:t>-0.13</w:t>
            </w:r>
          </w:p>
        </w:tc>
      </w:tr>
      <w:tr w:rsidR="00C435EB" w:rsidRPr="00020057" w14:paraId="504C1ACD" w14:textId="77777777" w:rsidTr="00CF3E41">
        <w:trPr>
          <w:trHeight w:val="290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92E33B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3672B">
              <w:rPr>
                <w:rFonts w:ascii="Calibri" w:hAnsi="Calibri" w:cs="Calibri"/>
                <w:color w:val="000000"/>
                <w:sz w:val="24"/>
                <w:szCs w:val="24"/>
              </w:rPr>
              <w:t>Small Forest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240043" w14:textId="77777777" w:rsidR="00C435EB" w:rsidRPr="003D7AD8" w:rsidRDefault="00C435EB" w:rsidP="00CF3E41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A9100B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2ADC2A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3672B">
              <w:rPr>
                <w:rFonts w:ascii="Calibri" w:hAnsi="Calibri" w:cs="Calibr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4CF839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3672B">
              <w:rPr>
                <w:rFonts w:ascii="Calibri" w:hAnsi="Calibri" w:cs="Calibri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DB68B0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3672B">
              <w:rPr>
                <w:rFonts w:ascii="Calibri" w:hAnsi="Calibri" w:cs="Calibri"/>
                <w:color w:val="000000"/>
                <w:sz w:val="24"/>
                <w:szCs w:val="24"/>
              </w:rPr>
              <w:t>-0.11</w:t>
            </w:r>
          </w:p>
        </w:tc>
      </w:tr>
      <w:tr w:rsidR="00C435EB" w:rsidRPr="00020057" w14:paraId="1529049B" w14:textId="77777777" w:rsidTr="00CF3E41">
        <w:trPr>
          <w:trHeight w:val="290"/>
        </w:trPr>
        <w:tc>
          <w:tcPr>
            <w:tcW w:w="926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AD15C6" w14:textId="77777777" w:rsidR="00C435EB" w:rsidRPr="00351A25" w:rsidRDefault="00C435EB" w:rsidP="00CF3E4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Raleigh, NC</w:t>
            </w:r>
          </w:p>
        </w:tc>
      </w:tr>
      <w:tr w:rsidR="00C435EB" w:rsidRPr="00020057" w14:paraId="0FBA9B0E" w14:textId="77777777" w:rsidTr="00CF3E41">
        <w:trPr>
          <w:trHeight w:val="290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A26036" w14:textId="77777777" w:rsidR="00C435EB" w:rsidRPr="00351A25" w:rsidRDefault="00C435EB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51D069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B508FD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269844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AC580D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-0.28</w:t>
            </w:r>
          </w:p>
        </w:tc>
      </w:tr>
      <w:tr w:rsidR="00C435EB" w:rsidRPr="00020057" w14:paraId="78AD64BC" w14:textId="77777777" w:rsidTr="00CF3E41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14:paraId="04DB21A3" w14:textId="77777777" w:rsidR="00C435EB" w:rsidRPr="00351A25" w:rsidRDefault="00C435EB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5A60A82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2DEE0215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ED2A5D7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230E427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0.46</w:t>
            </w:r>
          </w:p>
        </w:tc>
      </w:tr>
      <w:tr w:rsidR="00C435EB" w:rsidRPr="00020057" w14:paraId="1A81FC62" w14:textId="77777777" w:rsidTr="00CF3E41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14:paraId="2EFE85D2" w14:textId="77777777" w:rsidR="00C435EB" w:rsidRPr="00351A25" w:rsidRDefault="00C435EB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Exurban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5609723" w14:textId="77777777" w:rsidR="00C435EB" w:rsidRPr="003D7AD8" w:rsidRDefault="00C435EB" w:rsidP="00CF3E41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3D7AD8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15930F5B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5C0D06D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108D28C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0.67</w:t>
            </w:r>
          </w:p>
        </w:tc>
      </w:tr>
      <w:tr w:rsidR="00C435EB" w:rsidRPr="00020057" w14:paraId="5F58B0FC" w14:textId="77777777" w:rsidTr="00CF3E41">
        <w:trPr>
          <w:trHeight w:val="290"/>
        </w:trPr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7BC05EF" w14:textId="77777777" w:rsidR="00C435EB" w:rsidRPr="00351A25" w:rsidRDefault="00C435EB" w:rsidP="00CF3E41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Suburban</w:t>
            </w: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33C5C7E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70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DB5303B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80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B0814D6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21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0142192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351A25">
              <w:rPr>
                <w:rFonts w:ascii="Calibri" w:hAnsi="Calibri" w:cs="Calibri"/>
                <w:color w:val="000000"/>
                <w:sz w:val="24"/>
                <w:szCs w:val="24"/>
              </w:rPr>
              <w:t>0.34</w:t>
            </w:r>
          </w:p>
        </w:tc>
      </w:tr>
      <w:tr w:rsidR="00C435EB" w:rsidRPr="00020057" w14:paraId="29569EE1" w14:textId="77777777" w:rsidTr="00CF3E41">
        <w:trPr>
          <w:trHeight w:val="290"/>
        </w:trPr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688A904E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3672B">
              <w:rPr>
                <w:rFonts w:ascii="Calibri" w:hAnsi="Calibri" w:cs="Calibri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26CEFB98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9100B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170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6D96C856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3672B">
              <w:rPr>
                <w:rFonts w:ascii="Calibri" w:hAnsi="Calibri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80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4C908E71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3672B">
              <w:rPr>
                <w:rFonts w:ascii="Calibri" w:hAnsi="Calibri" w:cs="Calibri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21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60B560FC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3672B">
              <w:rPr>
                <w:rFonts w:ascii="Calibri" w:hAnsi="Calibri" w:cs="Calibri"/>
                <w:color w:val="000000"/>
                <w:sz w:val="24"/>
                <w:szCs w:val="24"/>
              </w:rPr>
              <w:t>-0.2</w:t>
            </w:r>
          </w:p>
        </w:tc>
      </w:tr>
      <w:tr w:rsidR="00C435EB" w:rsidRPr="00020057" w14:paraId="6CD5FBB2" w14:textId="77777777" w:rsidTr="00CF3E41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14:paraId="7B19F6D3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3672B">
              <w:rPr>
                <w:rFonts w:ascii="Calibri" w:hAnsi="Calibri" w:cs="Calibri"/>
                <w:color w:val="000000"/>
                <w:sz w:val="24"/>
                <w:szCs w:val="24"/>
              </w:rPr>
              <w:t>Large Forest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E1EFBBB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3672B">
              <w:rPr>
                <w:rFonts w:ascii="Calibri" w:hAnsi="Calibri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75AC112B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3672B">
              <w:rPr>
                <w:rFonts w:ascii="Calibri" w:hAnsi="Calibri" w:cs="Calibr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51B8F76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3672B">
              <w:rPr>
                <w:rFonts w:ascii="Calibri" w:hAnsi="Calibri" w:cs="Calibri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D5B90FC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3672B">
              <w:rPr>
                <w:rFonts w:ascii="Calibri" w:hAnsi="Calibri" w:cs="Calibri"/>
                <w:color w:val="000000"/>
                <w:sz w:val="24"/>
                <w:szCs w:val="24"/>
              </w:rPr>
              <w:t>0.35</w:t>
            </w:r>
          </w:p>
        </w:tc>
      </w:tr>
      <w:tr w:rsidR="00C435EB" w:rsidRPr="00020057" w14:paraId="41EF6199" w14:textId="77777777" w:rsidTr="00CF3E41">
        <w:trPr>
          <w:trHeight w:val="290"/>
        </w:trPr>
        <w:tc>
          <w:tcPr>
            <w:tcW w:w="1800" w:type="dxa"/>
            <w:shd w:val="clear" w:color="auto" w:fill="auto"/>
            <w:noWrap/>
            <w:vAlign w:val="bottom"/>
          </w:tcPr>
          <w:p w14:paraId="6825C815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3672B">
              <w:rPr>
                <w:rFonts w:ascii="Calibri" w:hAnsi="Calibri" w:cs="Calibri"/>
                <w:color w:val="000000"/>
                <w:sz w:val="24"/>
                <w:szCs w:val="24"/>
              </w:rPr>
              <w:t>Small Forest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C79C78A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3672B">
              <w:rPr>
                <w:rFonts w:ascii="Calibri" w:hAnsi="Calibri" w:cs="Calibr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36E8C0EA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3672B">
              <w:rPr>
                <w:rFonts w:ascii="Calibri" w:hAnsi="Calibri" w:cs="Calibr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A3DAB4D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3672B">
              <w:rPr>
                <w:rFonts w:ascii="Calibri" w:hAnsi="Calibri" w:cs="Calibri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AE157BA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3672B">
              <w:rPr>
                <w:rFonts w:ascii="Calibri" w:hAnsi="Calibri" w:cs="Calibri"/>
                <w:color w:val="000000"/>
                <w:sz w:val="24"/>
                <w:szCs w:val="24"/>
              </w:rPr>
              <w:t>0.38</w:t>
            </w:r>
          </w:p>
        </w:tc>
      </w:tr>
      <w:tr w:rsidR="00C435EB" w:rsidRPr="00020057" w14:paraId="3598B1AF" w14:textId="77777777" w:rsidTr="00CF3E41">
        <w:trPr>
          <w:trHeight w:val="290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7FFB0F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3672B">
              <w:rPr>
                <w:rFonts w:ascii="Calibri" w:hAnsi="Calibri" w:cs="Calibri"/>
                <w:color w:val="000000"/>
                <w:sz w:val="24"/>
                <w:szCs w:val="24"/>
              </w:rPr>
              <w:t>Open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CF2513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9100B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CE0D56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3672B">
              <w:rPr>
                <w:rFonts w:ascii="Calibri" w:hAnsi="Calibri" w:cs="Calibr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E2885D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3672B">
              <w:rPr>
                <w:rFonts w:ascii="Calibri" w:hAnsi="Calibri" w:cs="Calibri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9635BE" w14:textId="77777777" w:rsidR="00C435EB" w:rsidRPr="00351A25" w:rsidRDefault="00C435EB" w:rsidP="00CF3E4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3672B">
              <w:rPr>
                <w:rFonts w:ascii="Calibri" w:hAnsi="Calibri" w:cs="Calibri"/>
                <w:color w:val="000000"/>
                <w:sz w:val="24"/>
                <w:szCs w:val="24"/>
              </w:rPr>
              <w:t>-0.13</w:t>
            </w:r>
          </w:p>
        </w:tc>
      </w:tr>
    </w:tbl>
    <w:p w14:paraId="3AD67F9E" w14:textId="77777777" w:rsidR="00100FD6" w:rsidRDefault="00100FD6"/>
    <w:sectPr w:rsidR="00100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5EB"/>
    <w:rsid w:val="00100FD6"/>
    <w:rsid w:val="004D01D8"/>
    <w:rsid w:val="008530D3"/>
    <w:rsid w:val="00C435EB"/>
    <w:rsid w:val="00D854EF"/>
    <w:rsid w:val="00FF4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9840C"/>
  <w15:chartTrackingRefBased/>
  <w15:docId w15:val="{A4943282-73C5-4FCB-BDF4-F1E70CB42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35E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le</dc:creator>
  <cp:keywords/>
  <dc:description/>
  <cp:lastModifiedBy>Arielle</cp:lastModifiedBy>
  <cp:revision>3</cp:revision>
  <dcterms:created xsi:type="dcterms:W3CDTF">2018-07-09T17:11:00Z</dcterms:created>
  <dcterms:modified xsi:type="dcterms:W3CDTF">2018-07-19T19:17:00Z</dcterms:modified>
</cp:coreProperties>
</file>